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226D9A"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64150" cy="2877820"/>
            <wp:effectExtent l="0" t="0" r="3175" b="8255"/>
            <wp:docPr id="4" name="图片 4" descr="微信图片_202410232304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微信图片_2024102323044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287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BEE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cs="Times New Roman"/>
          <w:sz w:val="24"/>
          <w:szCs w:val="24"/>
        </w:rPr>
        <w:t xml:space="preserve">ap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quencing depth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represent</w:t>
      </w:r>
      <w:r>
        <w:rPr>
          <w:rFonts w:hint="eastAsia"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the sequencing depth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n the complete </w:t>
      </w:r>
      <w:r>
        <w:rPr>
          <w:rFonts w:ascii="Times New Roman" w:hAnsi="Times New Roman" w:cs="Times New Roman"/>
          <w:sz w:val="24"/>
          <w:szCs w:val="24"/>
        </w:rPr>
        <w:t xml:space="preserve">chloroplast genome. The x-axi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dicates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ocation of each base in the genome</w:t>
      </w:r>
      <w:r>
        <w:rPr>
          <w:rFonts w:ascii="Times New Roman" w:hAnsi="Times New Roman" w:cs="Times New Roman"/>
          <w:sz w:val="24"/>
          <w:szCs w:val="24"/>
        </w:rPr>
        <w:t xml:space="preserve"> (in base pairs, bp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the y-axi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dicate</w:t>
      </w:r>
      <w:r>
        <w:rPr>
          <w:rFonts w:ascii="Times New Roman" w:hAnsi="Times New Roman" w:cs="Times New Roman"/>
          <w:sz w:val="24"/>
          <w:szCs w:val="24"/>
        </w:rPr>
        <w:t xml:space="preserve">s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coverage </w:t>
      </w:r>
      <w:r>
        <w:rPr>
          <w:rFonts w:ascii="Times New Roman" w:hAnsi="Times New Roman" w:cs="Times New Roman"/>
          <w:sz w:val="24"/>
          <w:szCs w:val="24"/>
        </w:rPr>
        <w:t>depth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). The blue line indicates the sequencing depth at each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ase of the genom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826406C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6690" cy="5839460"/>
            <wp:effectExtent l="0" t="0" r="635" b="8890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83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334F4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The map of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11 </w:t>
      </w:r>
      <w:r>
        <w:rPr>
          <w:rFonts w:hint="eastAsia" w:ascii="Times New Roman" w:hAnsi="Times New Roman" w:cs="Times New Roman"/>
          <w:sz w:val="24"/>
          <w:szCs w:val="24"/>
        </w:rPr>
        <w:t>cis-splicing gen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rps16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atpF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rpoC1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ycf3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clpP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petB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rpl2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ndhB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ndhA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ndhB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rpl2</w:t>
      </w:r>
      <w:r>
        <w:rPr>
          <w:rFonts w:hint="eastAsia" w:ascii="Times New Roman" w:hAnsi="Times New Roman" w:cs="Times New Roman"/>
          <w:sz w:val="24"/>
          <w:szCs w:val="24"/>
        </w:rPr>
        <w:t>)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cluding a duplicated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ndh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ine</w:t>
      </w:r>
      <w:r>
        <w:rPr>
          <w:rFonts w:hint="eastAsia" w:ascii="Times New Roman" w:hAnsi="Times New Roman" w:cs="Times New Roman"/>
          <w:sz w:val="24"/>
          <w:szCs w:val="24"/>
        </w:rPr>
        <w:t xml:space="preserve"> of them hav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 xml:space="preserve"> intron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 xml:space="preserve"> exo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the other 2</w:t>
      </w:r>
      <w:r>
        <w:rPr>
          <w:rFonts w:hint="eastAsia" w:ascii="Times New Roman" w:hAnsi="Times New Roman" w:cs="Times New Roman"/>
          <w:sz w:val="24"/>
          <w:szCs w:val="24"/>
        </w:rPr>
        <w:t xml:space="preserve"> hav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 xml:space="preserve"> introns an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 xml:space="preserve"> exon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h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gen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a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arranged from left to right based on their order on the chloroplast genome. The gene names a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on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left </w:t>
      </w:r>
      <w:r>
        <w:rPr>
          <w:rFonts w:hint="eastAsia" w:ascii="Times New Roman" w:hAnsi="Times New Roman" w:cs="Times New Roman"/>
          <w:sz w:val="24"/>
          <w:szCs w:val="24"/>
        </w:rPr>
        <w:t>top. The exons ar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</w:rPr>
        <w:t>e shown in black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sz w:val="24"/>
          <w:szCs w:val="24"/>
        </w:rPr>
        <w:t>the introns are shown 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white. </w:t>
      </w:r>
    </w:p>
    <w:p w14:paraId="7ED0A1A0"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68595" cy="1951990"/>
            <wp:effectExtent l="0" t="0" r="8255" b="635"/>
            <wp:docPr id="3" name="图片 3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AF63D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3. </w:t>
      </w:r>
      <w:r>
        <w:rPr>
          <w:rFonts w:hint="eastAsia" w:ascii="Times New Roman" w:hAnsi="Times New Roman" w:cs="Times New Roman"/>
          <w:sz w:val="24"/>
          <w:szCs w:val="24"/>
        </w:rPr>
        <w:t>The map of the trans-splicing gen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rps1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 on the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hloroplast genome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he start and end positions on the pre-mRNA are shown below the line. The lines represent the genome plus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eastAsia" w:ascii="Times New Roman" w:hAnsi="Times New Roman" w:cs="Times New Roman"/>
          <w:sz w:val="24"/>
          <w:szCs w:val="24"/>
        </w:rPr>
        <w:t>) and minus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sz w:val="24"/>
          <w:szCs w:val="24"/>
        </w:rPr>
        <w:t>)DNA strands. The arrowheads represent th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orresponding exons of the rps12 genes.</w:t>
      </w:r>
    </w:p>
    <w:p w14:paraId="17CEB0F1"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M4MmVkOTA1MjFjYzMwZWNmZGFhODliZDBjZWU4YWMifQ=="/>
  </w:docVars>
  <w:rsids>
    <w:rsidRoot w:val="6D472188"/>
    <w:rsid w:val="02A23A3C"/>
    <w:rsid w:val="0F987E0A"/>
    <w:rsid w:val="18CB351B"/>
    <w:rsid w:val="2F4640DA"/>
    <w:rsid w:val="3162377D"/>
    <w:rsid w:val="3D2B0949"/>
    <w:rsid w:val="40E02836"/>
    <w:rsid w:val="54A72E72"/>
    <w:rsid w:val="57421E3C"/>
    <w:rsid w:val="606B3C81"/>
    <w:rsid w:val="6D472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1</Words>
  <Characters>876</Characters>
  <Lines>0</Lines>
  <Paragraphs>0</Paragraphs>
  <TotalTime>5</TotalTime>
  <ScaleCrop>false</ScaleCrop>
  <LinksUpToDate>false</LinksUpToDate>
  <CharactersWithSpaces>105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3T12:47:00Z</dcterms:created>
  <dc:creator>咚咚</dc:creator>
  <cp:lastModifiedBy>咚咚</cp:lastModifiedBy>
  <dcterms:modified xsi:type="dcterms:W3CDTF">2024-10-24T04:0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156DC92C75584738B0C46782288BF28C_13</vt:lpwstr>
  </property>
</Properties>
</file>